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655E" w:rsidRDefault="0073655E" w:rsidP="0073655E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</w:rPr>
      </w:pPr>
    </w:p>
    <w:tbl>
      <w:tblPr>
        <w:tblW w:w="100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20"/>
        <w:gridCol w:w="300"/>
        <w:gridCol w:w="640"/>
        <w:gridCol w:w="700"/>
        <w:gridCol w:w="460"/>
        <w:gridCol w:w="300"/>
        <w:gridCol w:w="1720"/>
        <w:gridCol w:w="1100"/>
        <w:gridCol w:w="1340"/>
        <w:gridCol w:w="1720"/>
      </w:tblGrid>
      <w:tr w:rsidR="0073655E" w:rsidRPr="0027032E" w:rsidTr="007B51BC">
        <w:trPr>
          <w:trHeight w:val="320"/>
        </w:trPr>
        <w:tc>
          <w:tcPr>
            <w:tcW w:w="100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eCoWaCo Period (s)</w:t>
            </w:r>
          </w:p>
        </w:tc>
      </w:tr>
      <w:tr w:rsidR="0073655E" w:rsidRPr="0027032E" w:rsidTr="007B51BC">
        <w:trPr>
          <w:trHeight w:val="32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median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 x 1/16t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 x 1/16th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 x 1/16th</w:t>
            </w:r>
          </w:p>
        </w:tc>
      </w:tr>
      <w:tr w:rsidR="0073655E" w:rsidRPr="0027032E" w:rsidTr="007B51BC">
        <w:trPr>
          <w:trHeight w:val="32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 x 1/16th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97.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85.1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.72</w:t>
            </w:r>
          </w:p>
        </w:tc>
        <w:tc>
          <w:tcPr>
            <w:tcW w:w="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 valu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 x 1/16th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73655E" w:rsidRPr="0027032E" w:rsidTr="007B51BC">
        <w:trPr>
          <w:trHeight w:val="32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 x 1/16th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95.5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84.8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.5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3655E" w:rsidRPr="0027032E" w:rsidRDefault="0073655E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 x 1/16th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73655E" w:rsidRPr="0027032E" w:rsidTr="007B51BC">
        <w:trPr>
          <w:trHeight w:val="32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 x 1/16th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04.1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10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5.4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3655E" w:rsidRPr="0027032E" w:rsidRDefault="0073655E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 x 1/16th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5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24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73655E" w:rsidRPr="0027032E" w:rsidTr="007B51BC">
        <w:trPr>
          <w:trHeight w:val="320"/>
        </w:trPr>
        <w:tc>
          <w:tcPr>
            <w:tcW w:w="100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eCoWaCo velociity</w:t>
            </w:r>
          </w:p>
        </w:tc>
      </w:tr>
      <w:tr w:rsidR="0073655E" w:rsidRPr="0027032E" w:rsidTr="007B51BC">
        <w:trPr>
          <w:trHeight w:val="32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median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 x 1/16th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 x 1/16th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 x 1/16th</w:t>
            </w:r>
          </w:p>
        </w:tc>
      </w:tr>
      <w:tr w:rsidR="0073655E" w:rsidRPr="0027032E" w:rsidTr="007B51BC">
        <w:trPr>
          <w:trHeight w:val="32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 x 1/16th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.4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0.42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.02</w:t>
            </w:r>
          </w:p>
        </w:tc>
        <w:tc>
          <w:tcPr>
            <w:tcW w:w="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 valu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 x 1/16th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73655E" w:rsidRPr="0027032E" w:rsidTr="007B51BC">
        <w:trPr>
          <w:trHeight w:val="32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 x 1/16th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.4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0.4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3655E" w:rsidRPr="0027032E" w:rsidRDefault="0073655E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 x 1/16th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98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73655E" w:rsidRPr="0027032E" w:rsidTr="007B51BC">
        <w:trPr>
          <w:trHeight w:val="32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 x 1/16th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.4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0.4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.0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3655E" w:rsidRPr="0027032E" w:rsidRDefault="0073655E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 x 1/16th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64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51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73655E" w:rsidRPr="0027032E" w:rsidTr="007B51BC">
        <w:trPr>
          <w:trHeight w:val="320"/>
        </w:trPr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rPr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rPr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rPr>
                <w:sz w:val="20"/>
                <w:szCs w:val="20"/>
              </w:rPr>
            </w:pP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rPr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rPr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rPr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rPr>
                <w:sz w:val="20"/>
                <w:szCs w:val="20"/>
              </w:rPr>
            </w:pPr>
          </w:p>
        </w:tc>
      </w:tr>
      <w:tr w:rsidR="0073655E" w:rsidRPr="0027032E" w:rsidTr="007B51BC">
        <w:trPr>
          <w:trHeight w:val="320"/>
        </w:trPr>
        <w:tc>
          <w:tcPr>
            <w:tcW w:w="100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eCoWaCo Period (s)</w:t>
            </w:r>
          </w:p>
        </w:tc>
      </w:tr>
      <w:tr w:rsidR="0073655E" w:rsidRPr="0027032E" w:rsidTr="007B51BC">
        <w:trPr>
          <w:trHeight w:val="34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median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ch Control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Fragmented Cell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nucleated Fragment</w:t>
            </w:r>
          </w:p>
        </w:tc>
      </w:tr>
      <w:tr w:rsidR="0073655E" w:rsidRPr="0027032E" w:rsidTr="007B51BC">
        <w:trPr>
          <w:trHeight w:val="32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ch Control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5.0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84.77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3.81</w:t>
            </w:r>
          </w:p>
        </w:tc>
        <w:tc>
          <w:tcPr>
            <w:tcW w:w="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 valu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ch Control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73655E" w:rsidRPr="0027032E" w:rsidTr="007B51BC">
        <w:trPr>
          <w:trHeight w:val="32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Fragmented Cell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91.9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100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.8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3655E" w:rsidRPr="0027032E" w:rsidRDefault="0073655E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Fragmented Cell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55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73655E" w:rsidRPr="0027032E" w:rsidTr="007B51BC">
        <w:trPr>
          <w:trHeight w:val="32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nucleated Fragment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8.4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85.14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.5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3655E" w:rsidRPr="0027032E" w:rsidRDefault="0073655E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nucleated Fragmen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46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75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73655E" w:rsidRPr="0027032E" w:rsidTr="007B51BC">
        <w:trPr>
          <w:trHeight w:val="320"/>
        </w:trPr>
        <w:tc>
          <w:tcPr>
            <w:tcW w:w="100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eCoWaCo velocity</w:t>
            </w:r>
          </w:p>
        </w:tc>
      </w:tr>
      <w:tr w:rsidR="0073655E" w:rsidRPr="0027032E" w:rsidTr="007B51BC">
        <w:trPr>
          <w:trHeight w:val="32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median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ch Control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Fragmented Cell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nucleated Fragment</w:t>
            </w:r>
          </w:p>
        </w:tc>
      </w:tr>
      <w:tr w:rsidR="0073655E" w:rsidRPr="0027032E" w:rsidTr="007B51BC">
        <w:trPr>
          <w:trHeight w:val="32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ch Control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.4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0.48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.04</w:t>
            </w:r>
          </w:p>
        </w:tc>
        <w:tc>
          <w:tcPr>
            <w:tcW w:w="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 values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ch Control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73655E" w:rsidRPr="0027032E" w:rsidTr="007B51BC">
        <w:trPr>
          <w:trHeight w:val="32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Fragmented Cell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.4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0.43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.0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3655E" w:rsidRPr="0027032E" w:rsidRDefault="0073655E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Fragmented Cell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69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 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73655E" w:rsidRPr="0027032E" w:rsidTr="007B51BC">
        <w:trPr>
          <w:trHeight w:val="320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nucleated Fragment</w:t>
            </w:r>
          </w:p>
        </w:tc>
        <w:tc>
          <w:tcPr>
            <w:tcW w:w="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.4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0.46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0.0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3655E" w:rsidRPr="0027032E" w:rsidRDefault="0073655E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nucleated Fragment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13</w:t>
            </w:r>
          </w:p>
        </w:tc>
        <w:tc>
          <w:tcPr>
            <w:tcW w:w="1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47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3655E" w:rsidRPr="0027032E" w:rsidRDefault="0073655E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27032E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</w:tbl>
    <w:p w:rsidR="0073655E" w:rsidRPr="00434C44" w:rsidRDefault="0073655E" w:rsidP="0073655E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</w:rPr>
      </w:pPr>
    </w:p>
    <w:p w:rsidR="0073655E" w:rsidRPr="00434C44" w:rsidRDefault="0073655E" w:rsidP="0073655E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  <w:lang w:val="en-US"/>
        </w:rPr>
      </w:pPr>
      <w:r>
        <w:rPr>
          <w:rFonts w:ascii="Helvetica" w:eastAsia="Helvetica Neue" w:hAnsi="Helvetica" w:cs="Helvetica Neue"/>
          <w:b/>
          <w:color w:val="000000" w:themeColor="text1"/>
          <w:lang w:val="en-US"/>
        </w:rPr>
        <w:t>S</w:t>
      </w:r>
      <w:r w:rsidRPr="00434C44">
        <w:rPr>
          <w:rFonts w:ascii="Helvetica" w:eastAsia="Helvetica Neue" w:hAnsi="Helvetica" w:cs="Helvetica Neue"/>
          <w:b/>
          <w:color w:val="000000" w:themeColor="text1"/>
          <w:lang w:val="en-US"/>
        </w:rPr>
        <w:t>5</w:t>
      </w:r>
      <w:r>
        <w:rPr>
          <w:rFonts w:ascii="Helvetica" w:eastAsia="Helvetica Neue" w:hAnsi="Helvetica" w:cs="Helvetica Neue"/>
          <w:b/>
          <w:color w:val="000000" w:themeColor="text1"/>
          <w:lang w:val="en-US"/>
        </w:rPr>
        <w:t xml:space="preserve"> Table related to Fig</w:t>
      </w:r>
      <w:bookmarkStart w:id="0" w:name="_GoBack"/>
      <w:bookmarkEnd w:id="0"/>
      <w:r w:rsidRPr="00434C44">
        <w:rPr>
          <w:rFonts w:ascii="Helvetica" w:eastAsia="Helvetica Neue" w:hAnsi="Helvetica" w:cs="Helvetica Neue"/>
          <w:b/>
          <w:color w:val="000000" w:themeColor="text1"/>
          <w:lang w:val="en-US"/>
        </w:rPr>
        <w:t xml:space="preserve"> 3</w:t>
      </w:r>
    </w:p>
    <w:p w:rsidR="0073655E" w:rsidRPr="00434C44" w:rsidRDefault="0073655E" w:rsidP="0073655E">
      <w:pPr>
        <w:spacing w:line="360" w:lineRule="auto"/>
        <w:jc w:val="both"/>
        <w:rPr>
          <w:rFonts w:ascii="Helvetica" w:eastAsia="Helvetica Neue" w:hAnsi="Helvetica" w:cs="Helvetica Neue"/>
          <w:color w:val="000000" w:themeColor="text1"/>
        </w:rPr>
      </w:pPr>
      <w:proofErr w:type="gramStart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>p</w:t>
      </w:r>
      <w:proofErr w:type="gramEnd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 xml:space="preserve"> values from Student t test. Red when above 0.05, green when below 0.01, black in between. </w:t>
      </w:r>
      <w:r w:rsidRPr="00434C44">
        <w:rPr>
          <w:rFonts w:ascii="Helvetica" w:eastAsia="Helvetica Neue" w:hAnsi="Helvetica" w:cs="Helvetica Neue"/>
          <w:color w:val="000000" w:themeColor="text1"/>
        </w:rPr>
        <w:t>See S1 Data for individual quantitative observations.</w:t>
      </w:r>
    </w:p>
    <w:p w:rsidR="0073655E" w:rsidRPr="00434C44" w:rsidRDefault="0073655E" w:rsidP="0073655E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</w:rPr>
      </w:pPr>
    </w:p>
    <w:p w:rsidR="0073655E" w:rsidRDefault="0073655E" w:rsidP="0073655E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</w:rPr>
      </w:pPr>
    </w:p>
    <w:p w:rsidR="00EF2D83" w:rsidRPr="00434C44" w:rsidRDefault="00EF2D83" w:rsidP="00EF2D83">
      <w:pPr>
        <w:spacing w:line="360" w:lineRule="auto"/>
        <w:jc w:val="both"/>
        <w:rPr>
          <w:rFonts w:ascii="Helvetica" w:eastAsia="Helvetica Neue" w:hAnsi="Helvetica" w:cs="Helvetica Neue"/>
          <w:color w:val="000000" w:themeColor="text1"/>
          <w:lang w:val="en-US"/>
        </w:rPr>
      </w:pPr>
    </w:p>
    <w:p w:rsidR="00352E99" w:rsidRPr="00EF2D83" w:rsidRDefault="00352E99" w:rsidP="00EF2D83"/>
    <w:sectPr w:rsidR="00352E99" w:rsidRPr="00EF2D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EE"/>
    <w:family w:val="swiss"/>
    <w:pitch w:val="variable"/>
    <w:sig w:usb0="E0002EFF" w:usb1="C000785B" w:usb2="00000009" w:usb3="00000000" w:csb0="000001FF" w:csb1="00000000"/>
  </w:font>
  <w:font w:name="Helvetica Neue">
    <w:altName w:val="Helvetica Neue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DE2"/>
    <w:rsid w:val="00077BBC"/>
    <w:rsid w:val="00352E99"/>
    <w:rsid w:val="004E1DE2"/>
    <w:rsid w:val="0073655E"/>
    <w:rsid w:val="008162D7"/>
    <w:rsid w:val="00EF2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08381"/>
  <w15:chartTrackingRefBased/>
  <w15:docId w15:val="{3F7DD0D6-B3FC-4418-A4CA-DB126A587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E1D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2</cp:revision>
  <dcterms:created xsi:type="dcterms:W3CDTF">2022-03-09T09:51:00Z</dcterms:created>
  <dcterms:modified xsi:type="dcterms:W3CDTF">2022-03-09T09:51:00Z</dcterms:modified>
</cp:coreProperties>
</file>